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2EFA92" w14:textId="0E86A009" w:rsidR="0098258C" w:rsidRPr="004C27AA" w:rsidRDefault="00FC5895" w:rsidP="0098258C">
      <w:pPr>
        <w:rPr>
          <w:rFonts w:ascii="Times New Roman" w:hAnsi="Times New Roman" w:cs="Times New Roman"/>
          <w:b/>
          <w:szCs w:val="20"/>
          <w:lang w:val="en-CA"/>
        </w:rPr>
      </w:pPr>
      <w:r>
        <w:rPr>
          <w:rFonts w:ascii="Times New Roman" w:hAnsi="Times New Roman" w:cs="Times New Roman"/>
          <w:b/>
          <w:szCs w:val="20"/>
          <w:lang w:val="en-CA"/>
        </w:rPr>
        <w:t>Readmission Risk Assessment Survey</w:t>
      </w:r>
      <w:bookmarkStart w:id="0" w:name="_GoBack"/>
      <w:bookmarkEnd w:id="0"/>
    </w:p>
    <w:p w14:paraId="734F6FE1" w14:textId="77777777" w:rsidR="0098258C" w:rsidRPr="004C27AA" w:rsidRDefault="0098258C" w:rsidP="0098258C">
      <w:pPr>
        <w:rPr>
          <w:rFonts w:ascii="Times New Roman" w:hAnsi="Times New Roman" w:cs="Times New Roman"/>
          <w:szCs w:val="20"/>
          <w:lang w:val="en-CA"/>
        </w:rPr>
      </w:pPr>
    </w:p>
    <w:p w14:paraId="4983F775" w14:textId="77777777" w:rsidR="0098258C" w:rsidRPr="004C27AA" w:rsidRDefault="0098258C" w:rsidP="0098258C">
      <w:pPr>
        <w:pStyle w:val="Title"/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Physician ID:</w:t>
      </w:r>
    </w:p>
    <w:p w14:paraId="66B932EC" w14:textId="77777777" w:rsidR="0098258C" w:rsidRPr="004C27AA" w:rsidRDefault="0098258C" w:rsidP="0098258C">
      <w:pPr>
        <w:pStyle w:val="Title"/>
        <w:jc w:val="left"/>
        <w:rPr>
          <w:rFonts w:ascii="Times New Roman" w:hAnsi="Times New Roman"/>
          <w:b w:val="0"/>
          <w:bCs/>
        </w:rPr>
      </w:pPr>
    </w:p>
    <w:p w14:paraId="69E36564" w14:textId="77777777" w:rsidR="0098258C" w:rsidRPr="004C27AA" w:rsidRDefault="0098258C" w:rsidP="0098258C">
      <w:pPr>
        <w:pStyle w:val="Title"/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Having reviewed the discharge summary please complete the brief survey and place it in the box labelled “readmission risk study”. Many thanks for taking the time to complete this survey.</w:t>
      </w:r>
    </w:p>
    <w:p w14:paraId="53B5AF7A" w14:textId="77777777" w:rsidR="0098258C" w:rsidRPr="004C27AA" w:rsidRDefault="0098258C" w:rsidP="0098258C">
      <w:pPr>
        <w:pStyle w:val="Title"/>
        <w:jc w:val="left"/>
        <w:rPr>
          <w:rFonts w:ascii="Times New Roman" w:hAnsi="Times New Roman"/>
          <w:b w:val="0"/>
          <w:bCs/>
        </w:rPr>
      </w:pPr>
    </w:p>
    <w:p w14:paraId="7C19C8B6" w14:textId="77777777" w:rsidR="0098258C" w:rsidRPr="004C27AA" w:rsidRDefault="0098258C" w:rsidP="0098258C">
      <w:pPr>
        <w:pStyle w:val="Title"/>
        <w:numPr>
          <w:ilvl w:val="0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Has this patient been seen in clinic since discharge from hospital relating to the admission of the discharge summary?</w:t>
      </w:r>
    </w:p>
    <w:p w14:paraId="0435F5D1" w14:textId="77777777" w:rsidR="0098258C" w:rsidRPr="004C27AA" w:rsidRDefault="0098258C" w:rsidP="0098258C">
      <w:pPr>
        <w:pStyle w:val="Title"/>
        <w:ind w:left="720"/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Y/N</w:t>
      </w:r>
    </w:p>
    <w:p w14:paraId="2524049B" w14:textId="77777777" w:rsidR="0098258C" w:rsidRPr="004C27AA" w:rsidRDefault="0098258C" w:rsidP="0098258C">
      <w:pPr>
        <w:pStyle w:val="Title"/>
        <w:jc w:val="left"/>
        <w:rPr>
          <w:rFonts w:ascii="Times New Roman" w:hAnsi="Times New Roman"/>
          <w:b w:val="0"/>
          <w:bCs/>
        </w:rPr>
      </w:pPr>
    </w:p>
    <w:p w14:paraId="71D17231" w14:textId="77777777" w:rsidR="0098258C" w:rsidRPr="004C27AA" w:rsidRDefault="0098258C" w:rsidP="0098258C">
      <w:pPr>
        <w:pStyle w:val="Title"/>
        <w:numPr>
          <w:ilvl w:val="0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To your knowledge, has this patient been readmitted to hospital since discharge from hospital relating to the admission of the discharge summary?</w:t>
      </w:r>
    </w:p>
    <w:p w14:paraId="0B16B15F" w14:textId="77777777" w:rsidR="0098258C" w:rsidRPr="004C27AA" w:rsidRDefault="0098258C" w:rsidP="0098258C">
      <w:pPr>
        <w:pStyle w:val="Title"/>
        <w:ind w:left="720"/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Y/N</w:t>
      </w:r>
    </w:p>
    <w:p w14:paraId="009F4ED3" w14:textId="77777777" w:rsidR="0098258C" w:rsidRPr="004C27AA" w:rsidRDefault="0098258C" w:rsidP="0098258C">
      <w:pPr>
        <w:pStyle w:val="Title"/>
        <w:jc w:val="left"/>
        <w:rPr>
          <w:rFonts w:ascii="Times New Roman" w:hAnsi="Times New Roman"/>
          <w:b w:val="0"/>
          <w:bCs/>
        </w:rPr>
      </w:pPr>
    </w:p>
    <w:p w14:paraId="7A9FA8CD" w14:textId="77777777" w:rsidR="0098258C" w:rsidRPr="004C27AA" w:rsidRDefault="0098258C" w:rsidP="0098258C">
      <w:pPr>
        <w:pStyle w:val="Title"/>
        <w:numPr>
          <w:ilvl w:val="0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Having reviewed this discharge summary, how would you classify this patient’s risk for readmission?</w:t>
      </w:r>
    </w:p>
    <w:p w14:paraId="5A1BAA7F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Low &lt;10%</w:t>
      </w:r>
    </w:p>
    <w:p w14:paraId="7268B069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Medium 11-20%</w:t>
      </w:r>
    </w:p>
    <w:p w14:paraId="3544AA06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High &gt;20%</w:t>
      </w:r>
    </w:p>
    <w:p w14:paraId="263B8804" w14:textId="77777777" w:rsidR="0098258C" w:rsidRPr="004C27AA" w:rsidRDefault="0098258C" w:rsidP="0098258C">
      <w:pPr>
        <w:pStyle w:val="Title"/>
        <w:ind w:left="720"/>
        <w:jc w:val="left"/>
        <w:rPr>
          <w:rFonts w:ascii="Times New Roman" w:hAnsi="Times New Roman"/>
          <w:b w:val="0"/>
          <w:bCs/>
        </w:rPr>
      </w:pPr>
    </w:p>
    <w:p w14:paraId="54DDC124" w14:textId="77777777" w:rsidR="0098258C" w:rsidRPr="004C27AA" w:rsidRDefault="0098258C" w:rsidP="0098258C">
      <w:pPr>
        <w:pStyle w:val="Title"/>
        <w:numPr>
          <w:ilvl w:val="0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What factors helped you make this decision? (Please check all that apply)</w:t>
      </w:r>
    </w:p>
    <w:p w14:paraId="5A476B0D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Age of patient</w:t>
      </w:r>
    </w:p>
    <w:p w14:paraId="00E2BDEC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Familiarity with patient history</w:t>
      </w:r>
    </w:p>
    <w:p w14:paraId="159CC54D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Admission diagnosis</w:t>
      </w:r>
    </w:p>
    <w:p w14:paraId="3A49E827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Medication list</w:t>
      </w:r>
    </w:p>
    <w:p w14:paraId="405BE298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Co-morbidities</w:t>
      </w:r>
    </w:p>
    <w:p w14:paraId="2010A8DA" w14:textId="77777777" w:rsidR="0098258C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Number of previous admissions in the last 2 years</w:t>
      </w:r>
    </w:p>
    <w:p w14:paraId="3A2A7F8C" w14:textId="77777777" w:rsidR="0098258C" w:rsidRPr="004C27AA" w:rsidRDefault="0098258C" w:rsidP="0098258C">
      <w:pPr>
        <w:pStyle w:val="Title"/>
        <w:ind w:left="1440"/>
        <w:jc w:val="left"/>
        <w:rPr>
          <w:rFonts w:ascii="Times New Roman" w:hAnsi="Times New Roman"/>
          <w:b w:val="0"/>
          <w:bCs/>
        </w:rPr>
      </w:pPr>
    </w:p>
    <w:p w14:paraId="0B6BFB39" w14:textId="77777777" w:rsidR="0098258C" w:rsidRPr="004C27AA" w:rsidRDefault="0098258C" w:rsidP="0098258C">
      <w:pPr>
        <w:pStyle w:val="Title"/>
        <w:numPr>
          <w:ilvl w:val="0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Is this a patient you feel requires follow-up in your clinic?</w:t>
      </w:r>
    </w:p>
    <w:p w14:paraId="4891799F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Yes</w:t>
      </w:r>
    </w:p>
    <w:p w14:paraId="0FF3A048" w14:textId="77777777" w:rsidR="0098258C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No</w:t>
      </w:r>
    </w:p>
    <w:p w14:paraId="1058A3A1" w14:textId="77777777" w:rsidR="0098258C" w:rsidRPr="004C27AA" w:rsidRDefault="0098258C" w:rsidP="0098258C">
      <w:pPr>
        <w:pStyle w:val="Title"/>
        <w:ind w:left="1440"/>
        <w:jc w:val="left"/>
        <w:rPr>
          <w:rFonts w:ascii="Times New Roman" w:hAnsi="Times New Roman"/>
          <w:b w:val="0"/>
          <w:bCs/>
        </w:rPr>
      </w:pPr>
    </w:p>
    <w:p w14:paraId="338A172E" w14:textId="77777777" w:rsidR="0098258C" w:rsidRPr="004C27AA" w:rsidRDefault="0098258C" w:rsidP="0098258C">
      <w:pPr>
        <w:pStyle w:val="Title"/>
        <w:numPr>
          <w:ilvl w:val="0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What factors influenced your decision to follow-up? (Please check all that apply)</w:t>
      </w:r>
    </w:p>
    <w:p w14:paraId="53A80252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Hospital admission diagnosis</w:t>
      </w:r>
    </w:p>
    <w:p w14:paraId="6F6DEFFC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Familiarity with patient</w:t>
      </w:r>
    </w:p>
    <w:p w14:paraId="679C7B79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Known lack of social supports</w:t>
      </w:r>
    </w:p>
    <w:p w14:paraId="7939C491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Patient co-morbidities</w:t>
      </w:r>
    </w:p>
    <w:p w14:paraId="3836F94B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Recommendation from hospital</w:t>
      </w:r>
    </w:p>
    <w:p w14:paraId="30068D96" w14:textId="77777777" w:rsidR="0098258C" w:rsidRPr="004C27AA" w:rsidRDefault="0098258C" w:rsidP="0098258C">
      <w:pPr>
        <w:pStyle w:val="Title"/>
        <w:numPr>
          <w:ilvl w:val="1"/>
          <w:numId w:val="1"/>
        </w:numPr>
        <w:jc w:val="left"/>
        <w:rPr>
          <w:rFonts w:ascii="Times New Roman" w:hAnsi="Times New Roman"/>
          <w:b w:val="0"/>
          <w:bCs/>
        </w:rPr>
      </w:pPr>
      <w:r w:rsidRPr="004C27AA">
        <w:rPr>
          <w:rFonts w:ascii="Times New Roman" w:hAnsi="Times New Roman"/>
          <w:b w:val="0"/>
          <w:bCs/>
        </w:rPr>
        <w:t>Other (please specify</w:t>
      </w:r>
      <w:proofErr w:type="gramStart"/>
      <w:r w:rsidRPr="004C27AA">
        <w:rPr>
          <w:rFonts w:ascii="Times New Roman" w:hAnsi="Times New Roman"/>
          <w:b w:val="0"/>
          <w:bCs/>
        </w:rPr>
        <w:t>)_</w:t>
      </w:r>
      <w:proofErr w:type="gramEnd"/>
      <w:r w:rsidRPr="004C27AA">
        <w:rPr>
          <w:rFonts w:ascii="Times New Roman" w:hAnsi="Times New Roman"/>
          <w:b w:val="0"/>
          <w:bCs/>
        </w:rPr>
        <w:t>__________________________</w:t>
      </w:r>
    </w:p>
    <w:p w14:paraId="06727715" w14:textId="77777777" w:rsidR="0098258C" w:rsidRPr="00CA3D40" w:rsidRDefault="0098258C" w:rsidP="0098258C">
      <w:pPr>
        <w:pStyle w:val="Title"/>
        <w:jc w:val="left"/>
        <w:rPr>
          <w:rFonts w:ascii="Times New Roman" w:hAnsi="Times New Roman"/>
          <w:b w:val="0"/>
          <w:bCs/>
          <w:szCs w:val="24"/>
        </w:rPr>
      </w:pPr>
    </w:p>
    <w:p w14:paraId="704F0DF5" w14:textId="77777777" w:rsidR="0098258C" w:rsidRPr="00CA3D40" w:rsidRDefault="0098258C" w:rsidP="0098258C">
      <w:pPr>
        <w:pStyle w:val="Title"/>
        <w:jc w:val="left"/>
        <w:rPr>
          <w:rFonts w:ascii="Times New Roman" w:hAnsi="Times New Roman"/>
          <w:b w:val="0"/>
          <w:bCs/>
          <w:szCs w:val="24"/>
        </w:rPr>
      </w:pPr>
    </w:p>
    <w:p w14:paraId="23D76C16" w14:textId="77777777" w:rsidR="0098258C" w:rsidRPr="00DC358C" w:rsidRDefault="0098258C" w:rsidP="0098258C">
      <w:pPr>
        <w:rPr>
          <w:rFonts w:ascii="Times New Roman" w:hAnsi="Times New Roman" w:cs="Times New Roman"/>
          <w:lang w:val="en-CA"/>
        </w:rPr>
      </w:pPr>
    </w:p>
    <w:p w14:paraId="1D96BCCC" w14:textId="3FB9BDFB" w:rsidR="004F3CA7" w:rsidRDefault="004F3CA7"/>
    <w:sectPr w:rsidR="004F3CA7" w:rsidSect="00671B38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E7B99B" w14:textId="77777777" w:rsidR="00C8496A" w:rsidRDefault="00C8496A">
      <w:r>
        <w:separator/>
      </w:r>
    </w:p>
  </w:endnote>
  <w:endnote w:type="continuationSeparator" w:id="0">
    <w:p w14:paraId="3E219137" w14:textId="77777777" w:rsidR="00C8496A" w:rsidRDefault="00C84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8106CB" w14:textId="77777777" w:rsidR="00C8496A" w:rsidRDefault="00C8496A">
      <w:r>
        <w:separator/>
      </w:r>
    </w:p>
  </w:footnote>
  <w:footnote w:type="continuationSeparator" w:id="0">
    <w:p w14:paraId="22121E7E" w14:textId="77777777" w:rsidR="00C8496A" w:rsidRDefault="00C8496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104209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A5A5A0B" w14:textId="77777777" w:rsidR="0034737A" w:rsidRDefault="0098258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58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3D0781" w14:textId="77777777" w:rsidR="0034737A" w:rsidRDefault="00C8496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0F74258"/>
    <w:multiLevelType w:val="hybridMultilevel"/>
    <w:tmpl w:val="D3C24A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58C"/>
    <w:rsid w:val="004F3CA7"/>
    <w:rsid w:val="0098258C"/>
    <w:rsid w:val="00C8496A"/>
    <w:rsid w:val="00FC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B24CA"/>
  <w15:chartTrackingRefBased/>
  <w15:docId w15:val="{358945AA-2305-A44A-B39D-FF4AF3FF6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58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25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58C"/>
    <w:rPr>
      <w:lang w:val="en-US"/>
    </w:rPr>
  </w:style>
  <w:style w:type="paragraph" w:styleId="Title">
    <w:name w:val="Title"/>
    <w:basedOn w:val="Normal"/>
    <w:link w:val="TitleChar"/>
    <w:qFormat/>
    <w:rsid w:val="0098258C"/>
    <w:pPr>
      <w:jc w:val="center"/>
    </w:pPr>
    <w:rPr>
      <w:rFonts w:ascii="Arial" w:eastAsia="Times New Roman" w:hAnsi="Arial" w:cs="Times New Roman"/>
      <w:b/>
      <w:szCs w:val="20"/>
    </w:rPr>
  </w:style>
  <w:style w:type="character" w:customStyle="1" w:styleId="TitleChar">
    <w:name w:val="Title Char"/>
    <w:basedOn w:val="DefaultParagraphFont"/>
    <w:link w:val="Title"/>
    <w:rsid w:val="0098258C"/>
    <w:rPr>
      <w:rFonts w:ascii="Arial" w:eastAsia="Times New Roman" w:hAnsi="Arial" w:cs="Times New Roman"/>
      <w:b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na Kukan</dc:creator>
  <cp:keywords/>
  <dc:description/>
  <cp:lastModifiedBy>Kukan, Sahana</cp:lastModifiedBy>
  <cp:revision>2</cp:revision>
  <dcterms:created xsi:type="dcterms:W3CDTF">2021-11-29T16:43:00Z</dcterms:created>
  <dcterms:modified xsi:type="dcterms:W3CDTF">2021-11-29T16:43:00Z</dcterms:modified>
</cp:coreProperties>
</file>